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859" w:rsidRDefault="002F0859" w:rsidP="002F0859">
      <w:pPr>
        <w:widowControl w:val="0"/>
        <w:adjustRightInd w:val="0"/>
        <w:snapToGrid w:val="0"/>
        <w:spacing w:line="360" w:lineRule="auto"/>
        <w:ind w:left="422" w:hanging="422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b/>
          <w:bCs/>
          <w:color w:val="000000" w:themeColor="text1"/>
          <w:kern w:val="2"/>
          <w:sz w:val="21"/>
          <w:szCs w:val="21"/>
          <w:lang w:val="en-US" w:eastAsia="zh-CN"/>
        </w:rPr>
        <w:t>Supplementary Material 1:</w:t>
      </w: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 SSM Construction Example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Using participant #001 (female, 65 years old) as an example, we demonstrate the complete SSM construction proces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1. Initial Point Cloud Data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Raw CT scan parameter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Slice thickness: 0.625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Matrix size: 512 × 512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Pixel spacing: 0.351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Initial point cloud coordinates (partial list, total 2000 points)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1: (125.3, -45.2, 78.9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2: (124.8, -44.9, 78.7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3: (125.1, -45.5, 78.4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...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2000: (123.9, -46.1, 77.8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2. 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After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 Registration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Registration parameter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Initial translation vector: [2.5, -1.2, 0.8]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Rotation matrix: [0.998, -0.052, 0.031; 0.052, 0.998, -0.015; -0.031, 0.016, 0.999]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Final RMS error: 0.42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Registered coordinates (partial list)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1': (127.8, -46.4, 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79.7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2': (127.3, -46.1, 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79.5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3': (127.6, -46.7, 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79.2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...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P2000': (126.4, -47.3, 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78.6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)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3. PCA Calculation Proces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Mean shape vector μ (partial)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μ = [127.5, -46.3, 79.4</w:t>
      </w:r>
      <w:proofErr w:type="gramStart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, ...,</w:t>
      </w:r>
      <w:proofErr w:type="gramEnd"/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 126.5, -47.2, 78.7]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First three eigenvalue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λ1 = 245.6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λ2 = 156.3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λ3 = 98.7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Cumulative variance explained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First component: 42.3%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First two components: 69.1%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First three components: 86.2%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4. Final SSM Parameters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Shape parameters for participant #001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b1 = 1.24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b2 = -0.56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b3 = 0.31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...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b10 = 0.02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Model limits (for first mode)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2.7√λ1 ≤ b1 ≤ 2.7√λ1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Reconstruction accuracy: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Mean surface distance: 0.38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 xml:space="preserve">- Maximum surface distance: 1.12 mm  </w:t>
      </w:r>
    </w:p>
    <w:p w:rsidR="002F0859" w:rsidRDefault="002F0859" w:rsidP="002F0859">
      <w:pPr>
        <w:widowControl w:val="0"/>
        <w:adjustRightInd w:val="0"/>
        <w:snapToGrid w:val="0"/>
        <w:spacing w:line="360" w:lineRule="auto"/>
        <w:ind w:left="420" w:hanging="420"/>
        <w:jc w:val="both"/>
        <w:rPr>
          <w:rFonts w:eastAsiaTheme="minorEastAsia"/>
          <w:color w:val="000000" w:themeColor="text1"/>
          <w:kern w:val="2"/>
          <w:sz w:val="21"/>
          <w:szCs w:val="21"/>
          <w:lang w:eastAsia="zh-CN"/>
        </w:rPr>
      </w:pPr>
      <w:r>
        <w:rPr>
          <w:rFonts w:eastAsiaTheme="minorEastAsia"/>
          <w:color w:val="000000" w:themeColor="text1"/>
          <w:kern w:val="2"/>
          <w:sz w:val="21"/>
          <w:szCs w:val="21"/>
          <w:lang w:val="en-US" w:eastAsia="zh-CN"/>
        </w:rPr>
        <w:t>- Standard deviation: 0.21 mm</w:t>
      </w:r>
    </w:p>
    <w:p w:rsidR="00CA52B1" w:rsidRDefault="00CA52B1">
      <w:bookmarkStart w:id="0" w:name="_GoBack"/>
      <w:bookmarkEnd w:id="0"/>
    </w:p>
    <w:sectPr w:rsidR="00CA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859"/>
    <w:rsid w:val="002A5171"/>
    <w:rsid w:val="002F0859"/>
    <w:rsid w:val="00697BD0"/>
    <w:rsid w:val="006B3880"/>
    <w:rsid w:val="006F06E3"/>
    <w:rsid w:val="009A32C4"/>
    <w:rsid w:val="00CA52B1"/>
    <w:rsid w:val="00F26F01"/>
    <w:rsid w:val="00F5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9</Words>
  <Characters>1291</Characters>
  <Application>Microsoft Office Word</Application>
  <DocSecurity>0</DocSecurity>
  <Lines>30</Lines>
  <Paragraphs>15</Paragraphs>
  <ScaleCrop>false</ScaleCrop>
  <Company>HP Inc.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8186</dc:creator>
  <cp:lastModifiedBy>E408186</cp:lastModifiedBy>
  <cp:revision>1</cp:revision>
  <dcterms:created xsi:type="dcterms:W3CDTF">2025-03-14T05:59:00Z</dcterms:created>
  <dcterms:modified xsi:type="dcterms:W3CDTF">2025-03-14T06:03:00Z</dcterms:modified>
</cp:coreProperties>
</file>